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E4471" w14:textId="77777777" w:rsidR="0049420D" w:rsidRPr="00743A4B" w:rsidRDefault="0049420D" w:rsidP="0049420D">
      <w:pPr>
        <w:pStyle w:val="StandardWeb"/>
        <w:spacing w:before="0" w:beforeAutospacing="0" w:after="0" w:afterAutospacing="0"/>
        <w:ind w:left="482" w:hanging="482"/>
        <w:rPr>
          <w:sz w:val="21"/>
          <w:szCs w:val="21"/>
          <w:lang w:val="en-GB"/>
        </w:rPr>
      </w:pPr>
      <w:r w:rsidRPr="00743A4B">
        <w:rPr>
          <w:sz w:val="21"/>
          <w:szCs w:val="21"/>
          <w:lang w:val="en-GB"/>
        </w:rPr>
        <w:t>Table A-1. Principal axis factor-analysis (Rotation: Promax (κ = 4) with Kaiser-Normalization)</w:t>
      </w:r>
    </w:p>
    <w:tbl>
      <w:tblPr>
        <w:tblStyle w:val="Tabellenraster"/>
        <w:tblW w:w="14460" w:type="dxa"/>
        <w:tblLayout w:type="fixed"/>
        <w:tblLook w:val="04A0" w:firstRow="1" w:lastRow="0" w:firstColumn="1" w:lastColumn="0" w:noHBand="0" w:noVBand="1"/>
      </w:tblPr>
      <w:tblGrid>
        <w:gridCol w:w="1135"/>
        <w:gridCol w:w="694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</w:tblGrid>
      <w:tr w:rsidR="0049420D" w:rsidRPr="00743A4B" w14:paraId="3FED25ED" w14:textId="77777777" w:rsidTr="003830CF">
        <w:trPr>
          <w:trHeight w:val="189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B478B2" w14:textId="77777777" w:rsidR="0049420D" w:rsidRPr="00743A4B" w:rsidRDefault="0049420D" w:rsidP="003830C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tem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870FBE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Ques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73C60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RT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040B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U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3EE42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4615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E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671D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BA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DAF46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F6B22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T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DF562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NO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B780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B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7C28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EEB7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GB"/>
              </w:rPr>
              <w:t>n</w:t>
            </w:r>
          </w:p>
        </w:tc>
      </w:tr>
      <w:tr w:rsidR="0049420D" w:rsidRPr="00743A4B" w14:paraId="1B527DE8" w14:textId="77777777" w:rsidTr="003830CF">
        <w:trPr>
          <w:trHeight w:val="189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D4D72F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tb_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B4FE7A4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Would you stay in a tent out in the wild, far removed from any town or campsite?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762F9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.63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0C390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F4897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4ACF3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FB0AF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DFF40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A2868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0F501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806FE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51B9D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52A361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2CDB1716" w14:textId="77777777" w:rsidTr="003830CF">
        <w:trPr>
          <w:trHeight w:val="18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4F390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tb_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F0C3B1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Would you join a </w:t>
            </w:r>
            <w:proofErr w:type="spellStart"/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whitewater</w:t>
            </w:r>
            <w:proofErr w:type="spellEnd"/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rafting tour in fast-flowing rivers in the spring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011B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.7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5D24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104C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0F9F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36BD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D573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7F51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118A1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AC16E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B483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F3D9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7BE42331" w14:textId="77777777" w:rsidTr="003830CF">
        <w:trPr>
          <w:trHeight w:val="18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16E2C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tb_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BC7D40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Would you do risky sports (</w:t>
            </w:r>
            <w:proofErr w:type="gramStart"/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e.g.</w:t>
            </w:r>
            <w:proofErr w:type="gramEnd"/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rock climbing, skydiving, etc.) regularly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DF66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.7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3053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BFE7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E4C9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CEE2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9627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2C19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9F31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03B8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29B43E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4797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176A52EE" w14:textId="77777777" w:rsidTr="003830CF">
        <w:trPr>
          <w:trHeight w:val="18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6F6A6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s_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D13537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gramStart"/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t's</w:t>
            </w:r>
            <w:proofErr w:type="gramEnd"/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likely that I will be exposed to the coronavirus when travelling at this time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36302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A305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6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E94E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2A34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EBA5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EF2B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169C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3222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2E50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803DE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957CE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57318FE0" w14:textId="77777777" w:rsidTr="003830CF">
        <w:trPr>
          <w:trHeight w:val="18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C26D0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s_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69D5CD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There is currently a high risk of infection from the coronavirus when travellin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BE3F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4D03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8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5DB1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3429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EAC5E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7623E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0EB6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359B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6452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8E54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0C06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48C9266B" w14:textId="77777777" w:rsidTr="003830CF">
        <w:trPr>
          <w:trHeight w:val="18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95A89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s_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C2FFFB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There is currently a high risk of passing on the coronavirus when travellin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2FB3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CBF0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8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8688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EAA8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0F2A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ADDC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B93C1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0393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0C91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FD28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C1D9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7D94E1E4" w14:textId="77777777" w:rsidTr="003830CF">
        <w:trPr>
          <w:trHeight w:val="18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39F8D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us_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9CC568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There is currently a high risk of </w:t>
            </w:r>
            <w:proofErr w:type="gramStart"/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coming into contact with</w:t>
            </w:r>
            <w:proofErr w:type="gramEnd"/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the coronavirus when travellin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DF0C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C20B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9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025C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65C1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7066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CFAB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B95F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4FE92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6F8B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03782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E447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2BC457A1" w14:textId="77777777" w:rsidTr="003830CF">
        <w:trPr>
          <w:trHeight w:val="18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ADA2B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_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8084A7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etting infected with the coronavirus would have severe consequences for my social life (friends, club, sport)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DDD2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8E20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3F25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6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5F97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FDA4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5379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2BAB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1683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854EE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F22D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7D5D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3F1125A1" w14:textId="77777777" w:rsidTr="003830CF">
        <w:trPr>
          <w:trHeight w:val="18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274F6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_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2DC10F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etting infected with the coronavirus would have severe consequences for my physical health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41F1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86EA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994D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7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0FC2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79AB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78A9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CA57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47B3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763D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E02F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407EE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74C65555" w14:textId="77777777" w:rsidTr="003830CF">
        <w:trPr>
          <w:trHeight w:val="18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D681C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_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EFACC0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etting infected with the coronavirus would have severe consequences for my mental well-bein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30C8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47B8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38D7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9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7A4B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7C69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9ACB2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32AD1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E5B0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72A3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B071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C2DD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5BA0B34D" w14:textId="77777777" w:rsidTr="003830CF">
        <w:trPr>
          <w:trHeight w:val="18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496BC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v_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D7AA0D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Getting infected with the coronavirus would have severe consequences for my mental ability to perform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3830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64FE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418C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8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7453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6137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470B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55C8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B491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EB01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76FC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7E8F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46B3D6CE" w14:textId="77777777" w:rsidTr="003830CF">
        <w:trPr>
          <w:trHeight w:val="18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B88EF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n_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910B3F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The protective measures effectively contain the coronavirus when people trave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9423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EC32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264D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3A80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8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2148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A157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59C2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4EAB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D918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4A51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EFE6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7D9E40B4" w14:textId="77777777" w:rsidTr="003830CF">
        <w:trPr>
          <w:trHeight w:val="18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48369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n_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724688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The protective measures reduce the risk of infection when people trave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8C51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EF78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AB18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9B72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8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419A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9D8C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DA5A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8D85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FCE4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969D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D193E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0CB72472" w14:textId="77777777" w:rsidTr="003830CF">
        <w:trPr>
          <w:trHeight w:val="18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529C9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n_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C0C92E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The protective measures make me feel safe when I travel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2B64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800C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2F8E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4C17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7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EC78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8481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2D5A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C2B9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0D5E1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9A2861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BCCA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22C56CEC" w14:textId="77777777" w:rsidTr="003830CF">
        <w:trPr>
          <w:trHeight w:val="18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DF3F7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n_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8540AA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By applying protective measures while travelling, I am behaving responsibl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EB63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12A9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B5E5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FCD2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4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E5A4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A8BC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1CC7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D529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6132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A27D1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67CF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2F8B7981" w14:textId="77777777" w:rsidTr="003830CF">
        <w:trPr>
          <w:trHeight w:val="18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05502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r_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F9D4D7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For me, the costs (time, comfort, money) of applying protective measures when travelling are greater than the benefit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70EE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382BE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B902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6464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2829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.7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86CD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43E5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9297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9609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CA72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5528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44EC1EEE" w14:textId="77777777" w:rsidTr="003830CF">
        <w:trPr>
          <w:trHeight w:val="18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124C1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r_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ABC040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For me, the effort of applying protective measures when travelling is greater than the benefit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B43A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FF0F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BA7D1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1DB5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846F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.7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81C1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AA9C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0D24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089B2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F5492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C35E2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0E888E7F" w14:textId="77777777" w:rsidTr="003830CF">
        <w:trPr>
          <w:trHeight w:val="18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B65CE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r_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2D6569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The protection measures are disturbing when travellin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80AE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6AAF1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8A6C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42312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25B81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.6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D484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A41D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C35C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83CB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DB9C2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BFE5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7D6A5FEF" w14:textId="77777777" w:rsidTr="003830CF">
        <w:trPr>
          <w:trHeight w:val="18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F5789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r_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5DDB7D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The protection measures prevent pleasant travellin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A3782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03BB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E910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E74F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9DCC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.7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7AF3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97A4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45FC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AAC9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C9E6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4FAE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6E98927E" w14:textId="77777777" w:rsidTr="003830CF">
        <w:trPr>
          <w:trHeight w:val="18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F42DD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_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E51FFC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With my behaviour, I can help to keep infection rates from increasing further during the pandemic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8B83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04CF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51C3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808D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866BE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A4EC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6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E0F2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713BE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D470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B8E4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DD10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2EE1ABB5" w14:textId="77777777" w:rsidTr="003830CF">
        <w:trPr>
          <w:trHeight w:val="18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8D844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_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CDA982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 can contribute to ending the pandemic soon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C9CF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FA20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7B3A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39742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EA26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94B0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7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0C7F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8499A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6D78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85E8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ED86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28990E40" w14:textId="77777777" w:rsidTr="003830CF">
        <w:trPr>
          <w:trHeight w:val="18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51DFD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_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DC4794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 can help protect society from the coronaviru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2DC5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C052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F1D5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62AF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BFA3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ABC5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8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81D7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F191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3C8A1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4807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0FCA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0718E9DB" w14:textId="77777777" w:rsidTr="003830CF">
        <w:trPr>
          <w:trHeight w:val="18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46B98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_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605E7E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Risk groups are best protected if I apply the measure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5CB0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BDCA2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C190E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9FEA2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A70CE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674A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5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671D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9A43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D8F6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3F9F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9BA3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5DD1CD50" w14:textId="77777777" w:rsidTr="003830CF">
        <w:trPr>
          <w:trHeight w:val="18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03A4B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t_npi_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5930E2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 find applying the coronavirus protective measures when travelling to be … bad - go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4F53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011C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6CE1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E320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254B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8DB5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3001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8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7D67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6A5D3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7726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CCEAE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6EFB219C" w14:textId="77777777" w:rsidTr="003830CF">
        <w:trPr>
          <w:trHeight w:val="18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E69AD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t_npi_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E8F61A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… useless - usefu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61EA2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208D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AE23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579A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9BAF1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C561E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9B72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8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4440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1EFB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559E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5DAE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4CAED0C8" w14:textId="77777777" w:rsidTr="003830CF">
        <w:trPr>
          <w:trHeight w:val="18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55449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t_npi_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BF3CAE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… not desirable - desirab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78F9E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D60E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BB38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3C0B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5624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74AC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C951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7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0D3F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1B76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5B51E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243C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27B61060" w14:textId="77777777" w:rsidTr="003830CF">
        <w:trPr>
          <w:trHeight w:val="18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C57EE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t_npi_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16260B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… inappropriate - appropria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E5302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3337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B325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78EC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D00D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734A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C4CC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9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B35A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6382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462D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0C0E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796F3EEF" w14:textId="77777777" w:rsidTr="003830CF">
        <w:trPr>
          <w:trHeight w:val="18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F0945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t_npi_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33601B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… unimportant - import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A9C9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609D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49E4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8D87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542F2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5FF1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8635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8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7A5D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233F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FBB02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60B6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587B9CBE" w14:textId="77777777" w:rsidTr="003830CF">
        <w:trPr>
          <w:trHeight w:val="18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E4798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t_npi_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9D53EE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… not worthwhile - worthwhi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A9B6C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546D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C2EAE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78AF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C44E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C6441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EE1A2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8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303C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3DF5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C4A4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948D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4064D993" w14:textId="77777777" w:rsidTr="003830CF">
        <w:trPr>
          <w:trHeight w:val="18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919EA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t_npi_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A3E745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… unnecessary - necessar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C23E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AF71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7005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48CD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B739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E2D4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BB79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9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EB81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9A9A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DDD82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7917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44545E75" w14:textId="77777777" w:rsidTr="003830CF">
        <w:trPr>
          <w:trHeight w:val="18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BB796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t_npi_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BEF7DF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… meaningless - meaningfu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7DB9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FDE7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62DF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DE8B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5B71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D6B2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5B9A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9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FEB6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6769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FF36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9252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65AEA215" w14:textId="77777777" w:rsidTr="003830CF">
        <w:trPr>
          <w:trHeight w:val="18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87502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no_npi_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6DCB03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Most people who are important to me are in </w:t>
            </w:r>
            <w:proofErr w:type="spellStart"/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favor</w:t>
            </w:r>
            <w:proofErr w:type="spellEnd"/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of applying protective measures when travellin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1DA2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BD101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BDF95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360B1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110D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0A85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77C21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1EC5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8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54E5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ABC3E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4543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47215319" w14:textId="77777777" w:rsidTr="003830CF">
        <w:trPr>
          <w:trHeight w:val="18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CE800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no_npi_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AD492C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ost people who are important to me think that applying protective measures when travelling is a good idea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D22E1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0025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7372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A86D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3B322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BEEB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1309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178C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8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444E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482D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BB87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0E33A90E" w14:textId="77777777" w:rsidTr="003830CF">
        <w:trPr>
          <w:trHeight w:val="18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DCF0E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no_npi_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7D3848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ost people who are important to me think I should apply protective measures when travellin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5071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DA42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FE2E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0BD9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6257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9323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8EB02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C82F1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9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841E1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3FEA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C083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4D91A65F" w14:textId="77777777" w:rsidTr="003830CF">
        <w:trPr>
          <w:trHeight w:val="18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942B8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no_npi_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B1755F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ost people who are important to me generally recommend applying protective measures when travellin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07FF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A51B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DC6A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AC11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E9A0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8A08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2BFD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69DC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9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FD31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2774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752D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46924EF9" w14:textId="77777777" w:rsidTr="003830CF">
        <w:trPr>
          <w:trHeight w:val="18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8610D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no_npi_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A0280F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ost people who are important to me support me in applying protective measures when travellin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D965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DB87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96DF1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B7472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EEE3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6762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051E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39FB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8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2AC7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FE0B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BE9B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08423062" w14:textId="77777777" w:rsidTr="003830CF">
        <w:trPr>
          <w:trHeight w:val="18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C8E74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no_npi_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21FCD8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Most people who are important to me encourage me to apply protective measures when travellin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D91F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5334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D0B6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A40E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8043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7150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DFC5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57C4E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8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E7DC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AF82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FD6D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3B2C38ED" w14:textId="77777777" w:rsidTr="003830CF">
        <w:trPr>
          <w:trHeight w:val="18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6C224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bc_npi_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92D52B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 am confident that I will apply protective measures when travellin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8904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42D2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58CA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0FDA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0424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C016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F85D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E81BE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41A6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5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6E7F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CFDA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2191739C" w14:textId="77777777" w:rsidTr="003830CF">
        <w:trPr>
          <w:trHeight w:val="18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0B198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bc_npi_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F9D15D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 know how to apply protective measures correctly when travellin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198A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A1D8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B9C3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57B9E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443B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6FC8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3A01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1574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E8FE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7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402B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8DFE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5C305338" w14:textId="77777777" w:rsidTr="003830CF">
        <w:trPr>
          <w:trHeight w:val="18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CFC57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bc_npi_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39792F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I </w:t>
            </w:r>
            <w:proofErr w:type="gramStart"/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am able to</w:t>
            </w:r>
            <w:proofErr w:type="gramEnd"/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apply protective measures correctly when travellin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AE94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3FD2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43342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F66A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31D3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4B86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3E16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9E70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1F35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9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1B9C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111B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6FD46C7D" w14:textId="77777777" w:rsidTr="003830CF">
        <w:trPr>
          <w:trHeight w:val="18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573B8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bc_npi_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6534A9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proofErr w:type="gramStart"/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t's</w:t>
            </w:r>
            <w:proofErr w:type="gramEnd"/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easy for me to apply protective measures when travelling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1F091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6B4D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508A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9D97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797A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2703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883F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B703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D1E3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4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CDFD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466B1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2116710E" w14:textId="77777777" w:rsidTr="003830CF">
        <w:trPr>
          <w:trHeight w:val="18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2EF98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_v_npi_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BE818B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 will probably apply protective measures on my next trip, even though they are voluntar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C9DD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033F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69C6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A865E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1760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AA98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5E9D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9DD5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D177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A074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9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6CB0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71395A9D" w14:textId="77777777" w:rsidTr="003830CF">
        <w:trPr>
          <w:trHeight w:val="18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BE672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_v_npi_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C4A4BD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I will </w:t>
            </w:r>
            <w:proofErr w:type="gramStart"/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definitely apply</w:t>
            </w:r>
            <w:proofErr w:type="gramEnd"/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protective measures on my next trip, even though they are voluntar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0D44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C9E1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A4461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E1D8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F60D1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2022D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A406E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68BC3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C7C79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0167B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9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B556F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07B7B0F7" w14:textId="77777777" w:rsidTr="003830CF">
        <w:trPr>
          <w:trHeight w:val="18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62A54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_v_npi_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A2A491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 firmly intend to apply protective measures on my next trip, even though they are voluntary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0368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8A970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92A12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FBC1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FD07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D46B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E9A0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78CD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37BB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DB9E7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9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1A304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  <w:tr w:rsidR="0049420D" w:rsidRPr="00743A4B" w14:paraId="3F7E1098" w14:textId="77777777" w:rsidTr="003830CF">
        <w:trPr>
          <w:trHeight w:val="181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0CA569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_v_npi_4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9327107" w14:textId="77777777" w:rsidR="0049420D" w:rsidRPr="00743A4B" w:rsidRDefault="0049420D" w:rsidP="003830CF">
            <w:pPr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>I am willing to apply protective measures on my next trip, even though they are voluntary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27091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9562C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FAF31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4D6751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8168B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9B099A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CC199C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FF4626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32E1EE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.0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123995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.9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37E5F8" w14:textId="77777777" w:rsidR="0049420D" w:rsidRPr="00743A4B" w:rsidRDefault="0049420D" w:rsidP="003830C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43A4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476</w:t>
            </w:r>
          </w:p>
        </w:tc>
      </w:tr>
    </w:tbl>
    <w:p w14:paraId="624F6538" w14:textId="77777777" w:rsidR="0049420D" w:rsidRPr="00743A4B" w:rsidRDefault="0049420D" w:rsidP="0049420D">
      <w:pPr>
        <w:pStyle w:val="StandardWeb"/>
        <w:spacing w:before="0" w:beforeAutospacing="0" w:after="0" w:afterAutospacing="0"/>
        <w:rPr>
          <w:sz w:val="21"/>
          <w:szCs w:val="21"/>
          <w:lang w:val="en-GB"/>
        </w:rPr>
      </w:pPr>
      <w:r w:rsidRPr="00743A4B">
        <w:rPr>
          <w:i/>
          <w:iCs/>
          <w:sz w:val="21"/>
          <w:szCs w:val="21"/>
          <w:lang w:val="en-GB"/>
        </w:rPr>
        <w:t>Note</w:t>
      </w:r>
      <w:r w:rsidRPr="00743A4B">
        <w:rPr>
          <w:sz w:val="21"/>
          <w:szCs w:val="21"/>
          <w:lang w:val="en-GB"/>
        </w:rPr>
        <w:t xml:space="preserve">. N = 1,683. Missing cases were deleted listwise (n = 1,476), Kaiser-Meyer-Olkin = 0.948. Bartlett-Test (Sphericity): </w:t>
      </w:r>
      <w:r w:rsidRPr="00743A4B">
        <w:rPr>
          <w:rStyle w:val="Hervorhebung"/>
          <w:sz w:val="21"/>
          <w:szCs w:val="21"/>
          <w:lang w:val="en-GB"/>
        </w:rPr>
        <w:t>X</w:t>
      </w:r>
      <w:r w:rsidRPr="00743A4B">
        <w:rPr>
          <w:sz w:val="21"/>
          <w:szCs w:val="21"/>
          <w:vertAlign w:val="superscript"/>
          <w:lang w:val="en-GB"/>
        </w:rPr>
        <w:t>2</w:t>
      </w:r>
      <w:r w:rsidRPr="00743A4B">
        <w:rPr>
          <w:sz w:val="21"/>
          <w:szCs w:val="21"/>
          <w:lang w:val="en-GB"/>
        </w:rPr>
        <w:t xml:space="preserve"> (990, </w:t>
      </w:r>
      <w:r w:rsidRPr="00743A4B">
        <w:rPr>
          <w:rStyle w:val="Hervorhebung"/>
          <w:sz w:val="21"/>
          <w:szCs w:val="21"/>
          <w:lang w:val="en-GB"/>
        </w:rPr>
        <w:t>N</w:t>
      </w:r>
      <w:r w:rsidRPr="00743A4B">
        <w:rPr>
          <w:sz w:val="21"/>
          <w:szCs w:val="21"/>
          <w:lang w:val="en-GB"/>
        </w:rPr>
        <w:t xml:space="preserve"> = 1476) = 53668.415</w:t>
      </w:r>
      <w:proofErr w:type="gramStart"/>
      <w:r w:rsidRPr="00743A4B">
        <w:rPr>
          <w:sz w:val="21"/>
          <w:szCs w:val="21"/>
          <w:lang w:val="en-GB"/>
        </w:rPr>
        <w:t xml:space="preserve">,  </w:t>
      </w:r>
      <w:r w:rsidRPr="00743A4B">
        <w:rPr>
          <w:rStyle w:val="Hervorhebung"/>
          <w:sz w:val="21"/>
          <w:szCs w:val="21"/>
          <w:lang w:val="en-GB"/>
        </w:rPr>
        <w:t>p</w:t>
      </w:r>
      <w:proofErr w:type="gramEnd"/>
      <w:r w:rsidRPr="00743A4B">
        <w:rPr>
          <w:sz w:val="21"/>
          <w:szCs w:val="21"/>
          <w:lang w:val="en-GB"/>
        </w:rPr>
        <w:t xml:space="preserve"> &lt; .001. </w:t>
      </w:r>
    </w:p>
    <w:p w14:paraId="24EC4874" w14:textId="359BAF97" w:rsidR="00B06EA1" w:rsidRPr="0049420D" w:rsidRDefault="0049420D" w:rsidP="0049420D">
      <w:pPr>
        <w:pStyle w:val="StandardWeb"/>
        <w:spacing w:before="0" w:beforeAutospacing="0" w:after="0" w:afterAutospacing="0"/>
        <w:rPr>
          <w:sz w:val="21"/>
          <w:szCs w:val="21"/>
          <w:lang w:val="en-GB"/>
        </w:rPr>
      </w:pPr>
      <w:r w:rsidRPr="00743A4B">
        <w:rPr>
          <w:sz w:val="21"/>
          <w:szCs w:val="21"/>
          <w:lang w:val="en-GB"/>
        </w:rPr>
        <w:t>The ten factors together explain (in total) 67.517% of variance</w:t>
      </w:r>
    </w:p>
    <w:sectPr w:rsidR="00B06EA1" w:rsidRPr="0049420D" w:rsidSect="0076185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858817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6204FA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8D0AF2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14ECF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F1E45B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02A831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F18782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F58C0E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104FA0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960CE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45987287">
    <w:abstractNumId w:val="9"/>
  </w:num>
  <w:num w:numId="2" w16cid:durableId="777335817">
    <w:abstractNumId w:val="7"/>
  </w:num>
  <w:num w:numId="3" w16cid:durableId="257717825">
    <w:abstractNumId w:val="6"/>
  </w:num>
  <w:num w:numId="4" w16cid:durableId="167642324">
    <w:abstractNumId w:val="5"/>
  </w:num>
  <w:num w:numId="5" w16cid:durableId="1987541822">
    <w:abstractNumId w:val="4"/>
  </w:num>
  <w:num w:numId="6" w16cid:durableId="1468739621">
    <w:abstractNumId w:val="8"/>
  </w:num>
  <w:num w:numId="7" w16cid:durableId="1706369492">
    <w:abstractNumId w:val="3"/>
  </w:num>
  <w:num w:numId="8" w16cid:durableId="135147668">
    <w:abstractNumId w:val="2"/>
  </w:num>
  <w:num w:numId="9" w16cid:durableId="837840572">
    <w:abstractNumId w:val="1"/>
  </w:num>
  <w:num w:numId="10" w16cid:durableId="881020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20D"/>
    <w:rsid w:val="000465F9"/>
    <w:rsid w:val="00297CFB"/>
    <w:rsid w:val="00362F89"/>
    <w:rsid w:val="00397E49"/>
    <w:rsid w:val="003E726B"/>
    <w:rsid w:val="0049420D"/>
    <w:rsid w:val="005B6B67"/>
    <w:rsid w:val="006759DF"/>
    <w:rsid w:val="00B06EA1"/>
    <w:rsid w:val="00B3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1EC519"/>
  <w15:chartTrackingRefBased/>
  <w15:docId w15:val="{DCF57F42-47EA-4F34-A01F-17272047E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1"/>
        <w:szCs w:val="21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9420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">
    <w:name w:val="Tabelle"/>
    <w:basedOn w:val="NormaleTabelle"/>
    <w:uiPriority w:val="99"/>
    <w:rsid w:val="00362F89"/>
    <w:tblPr>
      <w:tblInd w:w="-57" w:type="dxa"/>
      <w:tblCellMar>
        <w:left w:w="57" w:type="dxa"/>
        <w:right w:w="57" w:type="dxa"/>
      </w:tblCellMar>
    </w:tblPr>
  </w:style>
  <w:style w:type="table" w:styleId="Tabellenraster">
    <w:name w:val="Table Grid"/>
    <w:basedOn w:val="NormaleTabelle"/>
    <w:uiPriority w:val="39"/>
    <w:rsid w:val="0049420D"/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49420D"/>
    <w:rPr>
      <w:i/>
      <w:iCs/>
    </w:rPr>
  </w:style>
  <w:style w:type="paragraph" w:styleId="StandardWeb">
    <w:name w:val="Normal (Web)"/>
    <w:basedOn w:val="Standard"/>
    <w:uiPriority w:val="99"/>
    <w:unhideWhenUsed/>
    <w:rsid w:val="0049420D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HSLU Farben">
      <a:dk1>
        <a:srgbClr val="000000"/>
      </a:dk1>
      <a:lt1>
        <a:sysClr val="window" lastClr="FFFFFF"/>
      </a:lt1>
      <a:dk2>
        <a:srgbClr val="000000"/>
      </a:dk2>
      <a:lt2>
        <a:srgbClr val="FFFFFF"/>
      </a:lt2>
      <a:accent1>
        <a:srgbClr val="77C5D8"/>
      </a:accent1>
      <a:accent2>
        <a:srgbClr val="ADCA2A"/>
      </a:accent2>
      <a:accent3>
        <a:srgbClr val="EC5A7A"/>
      </a:accent3>
      <a:accent4>
        <a:srgbClr val="FCC300"/>
      </a:accent4>
      <a:accent5>
        <a:srgbClr val="F0F0F0"/>
      </a:accent5>
      <a:accent6>
        <a:srgbClr val="808080"/>
      </a:accent6>
      <a:hlink>
        <a:srgbClr val="206A8A"/>
      </a:hlink>
      <a:folHlink>
        <a:srgbClr val="9F304D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4CC353-A019-47C6-A7EE-56630ABFA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8</Words>
  <Characters>5914</Characters>
  <Application>Microsoft Office Word</Application>
  <DocSecurity>0</DocSecurity>
  <Lines>49</Lines>
  <Paragraphs>13</Paragraphs>
  <ScaleCrop>false</ScaleCrop>
  <Company/>
  <LinksUpToDate>false</LinksUpToDate>
  <CharactersWithSpaces>6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nmacht Timo HSLU W</dc:creator>
  <cp:keywords/>
  <dc:description/>
  <cp:lastModifiedBy>Ohnmacht Timo HSLU W</cp:lastModifiedBy>
  <cp:revision>1</cp:revision>
  <dcterms:created xsi:type="dcterms:W3CDTF">2022-06-14T06:51:00Z</dcterms:created>
  <dcterms:modified xsi:type="dcterms:W3CDTF">2022-06-14T06:52:00Z</dcterms:modified>
</cp:coreProperties>
</file>